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51D4D" w14:textId="52E1F881" w:rsidR="00C56936" w:rsidRPr="006D10CD" w:rsidRDefault="00BF370B" w:rsidP="006D10CD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20"/>
        </w:rPr>
      </w:pPr>
      <w:r w:rsidRPr="00BF370B">
        <w:rPr>
          <w:rFonts w:ascii="Times New Roman" w:eastAsia="宋体" w:hAnsi="Times New Roman" w:cs="Times New Roman"/>
          <w:b/>
          <w:bCs/>
          <w:sz w:val="18"/>
          <w:szCs w:val="20"/>
        </w:rPr>
        <w:t>Supplementary Table 1</w:t>
      </w:r>
      <w:r w:rsidR="00C56936" w:rsidRPr="006D10CD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Sequence of specific primers used in this study</w:t>
      </w:r>
    </w:p>
    <w:tbl>
      <w:tblPr>
        <w:tblW w:w="83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4762"/>
      </w:tblGrid>
      <w:tr w:rsidR="00E2296B" w:rsidRPr="00C56936" w14:paraId="4F973486" w14:textId="77777777" w:rsidTr="00E2296B">
        <w:trPr>
          <w:trHeight w:val="476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32578B7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us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F94CA50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name</w:t>
            </w:r>
          </w:p>
        </w:tc>
        <w:tc>
          <w:tcPr>
            <w:tcW w:w="47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A2243FE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sequence (5’–3’)</w:t>
            </w:r>
          </w:p>
        </w:tc>
      </w:tr>
      <w:tr w:rsidR="00E2296B" w:rsidRPr="00C56936" w14:paraId="043F2A56" w14:textId="77777777" w:rsidTr="00E2296B">
        <w:trPr>
          <w:trHeight w:val="502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6C6DCEE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clonin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6169803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NC15957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  <w:p w14:paraId="6BD2872D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NC15957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47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698AC42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GGGATCCGATACACGCTATGGTATCACAT</w:t>
            </w:r>
          </w:p>
          <w:p w14:paraId="2A150A76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GGGGTACCTTGATACGAGCCGACTGCGCTC</w:t>
            </w:r>
          </w:p>
        </w:tc>
      </w:tr>
      <w:tr w:rsidR="00E2296B" w:rsidRPr="00C56936" w14:paraId="6D528326" w14:textId="77777777" w:rsidTr="00E2296B">
        <w:trPr>
          <w:trHeight w:val="5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647D414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T-qP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C9FA48A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NC15957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6377E81F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NC15957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A10CAA0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CACGCTATGGTATCACA</w:t>
            </w:r>
          </w:p>
          <w:p w14:paraId="413A1C0A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ATAAGGTTAATGCTGGAAGAT</w:t>
            </w:r>
          </w:p>
        </w:tc>
      </w:tr>
      <w:tr w:rsidR="00E2296B" w:rsidRPr="00C56936" w14:paraId="484EF3A5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17E28A4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E9DB58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C4H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3990888D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C4H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8D34AEE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AGGAAGTGAAGGAGAAGAG</w:t>
            </w:r>
          </w:p>
          <w:p w14:paraId="5CEE9820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GTTAGTTGTGGCTTGTG</w:t>
            </w:r>
          </w:p>
        </w:tc>
      </w:tr>
      <w:tr w:rsidR="00E2296B" w:rsidRPr="00C56936" w14:paraId="02488697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7E5C9A0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574B9F1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CHS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4A0E42F1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CHS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02B0313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ATAGATGGACACTTGAG</w:t>
            </w:r>
          </w:p>
          <w:p w14:paraId="2D21BC7B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AGTCGCTTATACCTAAC</w:t>
            </w:r>
          </w:p>
        </w:tc>
      </w:tr>
      <w:tr w:rsidR="00E2296B" w:rsidRPr="00C56936" w14:paraId="56A4FADA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600268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549286D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UFGT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62A0A381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UFGT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7AD77C3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AAGTTCTGCGATTACAT</w:t>
            </w:r>
          </w:p>
          <w:p w14:paraId="64D83CE5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AGGCTTATCAAGTTCATC</w:t>
            </w:r>
          </w:p>
        </w:tc>
      </w:tr>
      <w:tr w:rsidR="00E2296B" w:rsidRPr="00C56936" w14:paraId="66EFEFE7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23858FC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6BA8295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DFR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0C30491A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DFR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711C0D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GATTCTTAGCATCTCAG</w:t>
            </w:r>
          </w:p>
          <w:p w14:paraId="154DDBA4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TTCCACCAACATATCCT</w:t>
            </w:r>
          </w:p>
        </w:tc>
      </w:tr>
      <w:tr w:rsidR="00E2296B" w:rsidRPr="00C56936" w14:paraId="536744E6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DD35C25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082A825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NS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3F796FD4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NS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0C3F06F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TTCATTCTACACAACAT</w:t>
            </w:r>
          </w:p>
          <w:p w14:paraId="67EB92AF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TAACCTTCTCCTTATTCA</w:t>
            </w:r>
          </w:p>
        </w:tc>
      </w:tr>
      <w:tr w:rsidR="00E2296B" w:rsidRPr="00C56936" w14:paraId="26DB02E3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BCB1907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98BE37A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F3H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06A2B988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F3H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BB453C6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TCCTGAGGAGAAACTGAAGTTCG</w:t>
            </w:r>
          </w:p>
          <w:p w14:paraId="3FFEA3B4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GTCACGATCTCTCTCCAATCTT</w:t>
            </w:r>
          </w:p>
        </w:tc>
      </w:tr>
      <w:tr w:rsidR="00E2296B" w:rsidRPr="00C56936" w14:paraId="263C68DF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B0A97C8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06D9AEA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MYB90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27DCD2E2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MYB90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D92F3B4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GCAGGAAGAGTTGTAGAC</w:t>
            </w:r>
          </w:p>
          <w:p w14:paraId="699C24CB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TGAAGGCGAAGAAGAAG</w:t>
            </w:r>
          </w:p>
        </w:tc>
      </w:tr>
      <w:tr w:rsidR="00E2296B" w:rsidRPr="00C56936" w14:paraId="1B4517AF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69006C7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E610359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PAL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3ACA14F8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PAL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5934B4D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TCCATAATCTCCTCCAT</w:t>
            </w:r>
          </w:p>
          <w:p w14:paraId="2EBCC7AE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ATCGTGACATTCTTGAT</w:t>
            </w:r>
          </w:p>
        </w:tc>
      </w:tr>
      <w:tr w:rsidR="00E2296B" w:rsidRPr="00C56936" w14:paraId="5ADCCECA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4AA5443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56F7750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41263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30412443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41263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E18DCE8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TTGTGGAAGATTGCTACT</w:t>
            </w:r>
          </w:p>
          <w:p w14:paraId="2ADF7D76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GCCAATGATGAAGAAGAG</w:t>
            </w:r>
          </w:p>
        </w:tc>
      </w:tr>
      <w:tr w:rsidR="00E2296B" w:rsidRPr="00C56936" w14:paraId="2F9C9E99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3F5FAB1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E9F33F0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26647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6C985DA5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26647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C4D6CAB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GTGCGACATCTACTGATA</w:t>
            </w:r>
          </w:p>
          <w:p w14:paraId="314E9AFD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ACCTTCTTCCTCTTCTC</w:t>
            </w:r>
          </w:p>
        </w:tc>
      </w:tr>
      <w:tr w:rsidR="00E2296B" w:rsidRPr="00C56936" w14:paraId="0280D846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67D2063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9503069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03490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045DF9B3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03490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440FB6E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GCTACTTGGCTTCTGTAA</w:t>
            </w:r>
          </w:p>
          <w:p w14:paraId="6BFA75A9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ACGCTTCTCTTCATCAA</w:t>
            </w:r>
          </w:p>
        </w:tc>
      </w:tr>
      <w:tr w:rsidR="00E2296B" w:rsidRPr="00C56936" w14:paraId="7A1E1101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3F59CEB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091B2A6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15463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107F5B88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15463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0E71FFD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AACAACAAGGTGACAAT</w:t>
            </w:r>
          </w:p>
          <w:p w14:paraId="3DC2ED80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GGAGTAGAAGAGGAACTG</w:t>
            </w:r>
          </w:p>
        </w:tc>
      </w:tr>
      <w:tr w:rsidR="00E2296B" w:rsidRPr="00C56936" w14:paraId="396D7C54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E7F3FEF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2C4954F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16222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6AA0B750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16222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2A55A12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TACAGCCAATCTTCCAA</w:t>
            </w:r>
          </w:p>
          <w:p w14:paraId="0C7D2E7F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GACCACATAGTCCTTCTT</w:t>
            </w:r>
          </w:p>
        </w:tc>
      </w:tr>
      <w:tr w:rsidR="00E2296B" w:rsidRPr="00C56936" w14:paraId="16FB06BE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8477337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81BD083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36786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4E1AE8A9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36786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95C88A3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TATCATCAGATTAGAAGGAGAG</w:t>
            </w:r>
          </w:p>
          <w:p w14:paraId="6DF2CEF9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ACAACGACGAAGAAGAT</w:t>
            </w:r>
          </w:p>
        </w:tc>
      </w:tr>
      <w:tr w:rsidR="00E2296B" w:rsidRPr="00C56936" w14:paraId="21B509E6" w14:textId="77777777" w:rsidTr="00E2296B">
        <w:trPr>
          <w:trHeight w:val="50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73E6A3C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07E5703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14332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F</w:t>
            </w:r>
          </w:p>
          <w:p w14:paraId="39DCF86A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a10014332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Q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D32CAC1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GAAGCAATAACCGAACTT</w:t>
            </w:r>
          </w:p>
          <w:p w14:paraId="50993C8F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AATACTCATTCATAGCCTTG</w:t>
            </w:r>
          </w:p>
        </w:tc>
      </w:tr>
      <w:tr w:rsidR="00E2296B" w:rsidRPr="00C56936" w14:paraId="5FD50295" w14:textId="77777777" w:rsidTr="00E2296B">
        <w:trPr>
          <w:trHeight w:val="5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9498F20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ansient overex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6049EE8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NC15957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TF</w:t>
            </w:r>
          </w:p>
          <w:p w14:paraId="0A5113C9" w14:textId="77777777" w:rsidR="00C56936" w:rsidRPr="00C56936" w:rsidRDefault="00C56936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NC15957</w:t>
            </w: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-T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370AFE7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CGGGATCCGATACACGCTATGGTATCACAT</w:t>
            </w:r>
          </w:p>
          <w:p w14:paraId="75191F5C" w14:textId="77777777" w:rsidR="00C56936" w:rsidRPr="00C56936" w:rsidRDefault="00C56936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sz w:val="15"/>
                <w:szCs w:val="15"/>
              </w:rPr>
              <w:t>GGGGTACCTTGATACGAGCCGACTGCGCTC</w:t>
            </w:r>
          </w:p>
        </w:tc>
      </w:tr>
      <w:tr w:rsidR="00280CA3" w:rsidRPr="00C56936" w14:paraId="020DF7C0" w14:textId="77777777" w:rsidTr="00E2296B">
        <w:trPr>
          <w:trHeight w:val="5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12BB12DB" w14:textId="531A2619" w:rsidR="00280CA3" w:rsidRPr="00C56936" w:rsidRDefault="00280CA3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569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ansient overexpressi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1F797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er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2B086F42" w14:textId="25880530" w:rsidR="00280CA3" w:rsidRDefault="00A84BA4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35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  <w:p w14:paraId="2DCF1E3F" w14:textId="6E3BCCFD" w:rsidR="00A84BA4" w:rsidRPr="00C56936" w:rsidRDefault="00A84BA4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35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2E343E5C" w14:textId="0733FBDA" w:rsidR="00A84BA4" w:rsidRPr="00A84BA4" w:rsidRDefault="00A84BA4" w:rsidP="00A84BA4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CATTGCGATAAAGGAAAGGC</w:t>
            </w:r>
          </w:p>
          <w:p w14:paraId="7DC823AF" w14:textId="70518A12" w:rsidR="00280CA3" w:rsidRPr="00C56936" w:rsidRDefault="00A84BA4" w:rsidP="00A84BA4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CGAAGGATAGTGGGATTGTGC</w:t>
            </w:r>
          </w:p>
        </w:tc>
      </w:tr>
      <w:tr w:rsidR="00280CA3" w:rsidRPr="00C56936" w14:paraId="50FD6480" w14:textId="77777777" w:rsidTr="00E2296B">
        <w:trPr>
          <w:trHeight w:val="5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7E577C41" w14:textId="77777777" w:rsidR="00280CA3" w:rsidRPr="00C56936" w:rsidRDefault="00280CA3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7279EBA4" w14:textId="77777777" w:rsidR="00280CA3" w:rsidRDefault="00A84BA4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PBI121(35S)</w:t>
            </w:r>
          </w:p>
          <w:p w14:paraId="7D46B847" w14:textId="76DD20ED" w:rsidR="00A84BA4" w:rsidRPr="00C56936" w:rsidRDefault="00A84BA4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NC</w:t>
            </w: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63E44D3B" w14:textId="4A5625FF" w:rsidR="00A84BA4" w:rsidRPr="00A84BA4" w:rsidRDefault="00A84BA4" w:rsidP="00A84BA4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GACGCACAATCCCACTATCC</w:t>
            </w:r>
          </w:p>
          <w:p w14:paraId="1D1886F0" w14:textId="397B8A3A" w:rsidR="00280CA3" w:rsidRPr="00C56936" w:rsidRDefault="00A84BA4" w:rsidP="00A84BA4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4BA4">
              <w:rPr>
                <w:rFonts w:ascii="Times New Roman" w:hAnsi="Times New Roman" w:cs="Times New Roman"/>
                <w:sz w:val="15"/>
                <w:szCs w:val="15"/>
              </w:rPr>
              <w:t>TTGATACGAGCCGACTGCGCTC</w:t>
            </w:r>
          </w:p>
        </w:tc>
      </w:tr>
      <w:tr w:rsidR="00F67CCB" w:rsidRPr="00C56936" w14:paraId="2E2872AF" w14:textId="77777777" w:rsidTr="001F7978">
        <w:trPr>
          <w:trHeight w:val="5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3BE7998B" w14:textId="1700FB8C" w:rsidR="00F67CCB" w:rsidRPr="00C56936" w:rsidRDefault="0062570F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2570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sil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3EFA4AAE" w14:textId="77777777" w:rsidR="00F67CCB" w:rsidRPr="00C56936" w:rsidRDefault="00F67CCB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230FBF3E" w14:textId="7BA6B374" w:rsidR="00F67CCB" w:rsidRPr="00C56936" w:rsidRDefault="0062570F" w:rsidP="00E2296B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2570F">
              <w:rPr>
                <w:rFonts w:ascii="Times New Roman" w:hAnsi="Times New Roman" w:cs="Times New Roman"/>
                <w:sz w:val="15"/>
                <w:szCs w:val="15"/>
              </w:rPr>
              <w:t>ATGATTTGTGTAACCCTATATAAAGAGATCTAATTATCAATTGATA</w:t>
            </w:r>
            <w:r w:rsidR="00E2296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62570F">
              <w:rPr>
                <w:rFonts w:ascii="Times New Roman" w:hAnsi="Times New Roman" w:cs="Times New Roman"/>
                <w:sz w:val="15"/>
                <w:szCs w:val="15"/>
              </w:rPr>
              <w:t>TTAGATCTCTTTATATAGGGTTACACAAATCAT</w:t>
            </w:r>
          </w:p>
        </w:tc>
      </w:tr>
      <w:tr w:rsidR="001F7978" w:rsidRPr="00C56936" w14:paraId="4C9EFA49" w14:textId="77777777" w:rsidTr="00E2296B">
        <w:trPr>
          <w:trHeight w:val="548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53F33B3D" w14:textId="2408B7EF" w:rsidR="001F7978" w:rsidRPr="0062570F" w:rsidRDefault="001F7978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2570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silencing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1F797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er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63BEF785" w14:textId="77777777" w:rsidR="001F7978" w:rsidRDefault="001F7978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78">
              <w:rPr>
                <w:rFonts w:ascii="Times New Roman" w:hAnsi="Times New Roman" w:cs="Times New Roman"/>
                <w:sz w:val="15"/>
                <w:szCs w:val="15"/>
              </w:rPr>
              <w:t>CP-F</w:t>
            </w:r>
          </w:p>
          <w:p w14:paraId="353474F1" w14:textId="306C5D52" w:rsidR="001F7978" w:rsidRPr="00C56936" w:rsidRDefault="001F7978" w:rsidP="00C56936">
            <w:pPr>
              <w:spacing w:line="360" w:lineRule="auto"/>
              <w:ind w:left="300" w:hangingChars="200" w:hanging="30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F7978">
              <w:rPr>
                <w:rFonts w:ascii="Times New Roman" w:hAnsi="Times New Roman" w:cs="Times New Roman"/>
                <w:sz w:val="15"/>
                <w:szCs w:val="15"/>
              </w:rPr>
              <w:t>CP-R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0726485B" w14:textId="4844D194" w:rsidR="001F7978" w:rsidRPr="001F7978" w:rsidRDefault="001F7978" w:rsidP="001F7978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F7978">
              <w:rPr>
                <w:rFonts w:ascii="Times New Roman" w:hAnsi="Times New Roman" w:cs="Times New Roman"/>
                <w:sz w:val="15"/>
                <w:szCs w:val="15"/>
              </w:rPr>
              <w:t>TCCACCCTCACCACCTTCTACCG</w:t>
            </w:r>
          </w:p>
          <w:p w14:paraId="38771CF7" w14:textId="62B28893" w:rsidR="001F7978" w:rsidRPr="0062570F" w:rsidRDefault="001F7978" w:rsidP="001F7978">
            <w:pPr>
              <w:spacing w:line="360" w:lineRule="auto"/>
              <w:ind w:left="300" w:hangingChars="200" w:hanging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F7978">
              <w:rPr>
                <w:rFonts w:ascii="Times New Roman" w:hAnsi="Times New Roman" w:cs="Times New Roman"/>
                <w:sz w:val="15"/>
                <w:szCs w:val="15"/>
              </w:rPr>
              <w:t>GTGTGGGGACAGACCTCGCTAACT</w:t>
            </w:r>
          </w:p>
        </w:tc>
      </w:tr>
    </w:tbl>
    <w:p w14:paraId="391F1FD4" w14:textId="122723F8" w:rsidR="00515200" w:rsidRDefault="00515200" w:rsidP="008531EB">
      <w:pPr>
        <w:spacing w:line="360" w:lineRule="auto"/>
        <w:ind w:left="300" w:hangingChars="200" w:hanging="300"/>
        <w:rPr>
          <w:rFonts w:ascii="Times New Roman" w:hAnsi="Times New Roman" w:cs="Times New Roman"/>
          <w:sz w:val="15"/>
          <w:szCs w:val="15"/>
        </w:rPr>
      </w:pPr>
    </w:p>
    <w:p w14:paraId="63C6E662" w14:textId="77777777" w:rsidR="00204032" w:rsidRPr="007019B2" w:rsidRDefault="00204032" w:rsidP="008531EB">
      <w:pPr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</w:p>
    <w:sectPr w:rsidR="00204032" w:rsidRPr="00701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56C22" w14:textId="77777777" w:rsidR="00912038" w:rsidRDefault="00912038" w:rsidP="007B3577">
      <w:r>
        <w:separator/>
      </w:r>
    </w:p>
  </w:endnote>
  <w:endnote w:type="continuationSeparator" w:id="0">
    <w:p w14:paraId="594BAA98" w14:textId="77777777" w:rsidR="00912038" w:rsidRDefault="00912038" w:rsidP="007B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257FC" w14:textId="77777777" w:rsidR="00912038" w:rsidRDefault="00912038" w:rsidP="007B3577">
      <w:r>
        <w:separator/>
      </w:r>
    </w:p>
  </w:footnote>
  <w:footnote w:type="continuationSeparator" w:id="0">
    <w:p w14:paraId="37337F10" w14:textId="77777777" w:rsidR="00912038" w:rsidRDefault="00912038" w:rsidP="007B3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00"/>
    <w:rsid w:val="000068EC"/>
    <w:rsid w:val="00011CEF"/>
    <w:rsid w:val="000315F2"/>
    <w:rsid w:val="00036225"/>
    <w:rsid w:val="00052837"/>
    <w:rsid w:val="00053FAF"/>
    <w:rsid w:val="000544AA"/>
    <w:rsid w:val="0005530D"/>
    <w:rsid w:val="00055386"/>
    <w:rsid w:val="000638BF"/>
    <w:rsid w:val="00070EF1"/>
    <w:rsid w:val="00081F6A"/>
    <w:rsid w:val="00082701"/>
    <w:rsid w:val="00086605"/>
    <w:rsid w:val="000A04D2"/>
    <w:rsid w:val="000A46EF"/>
    <w:rsid w:val="000A5789"/>
    <w:rsid w:val="000A7350"/>
    <w:rsid w:val="000B0ECB"/>
    <w:rsid w:val="000B4F68"/>
    <w:rsid w:val="000C3DE6"/>
    <w:rsid w:val="000C59C8"/>
    <w:rsid w:val="000C5FAC"/>
    <w:rsid w:val="000D0C24"/>
    <w:rsid w:val="000E0557"/>
    <w:rsid w:val="000E5C24"/>
    <w:rsid w:val="000F243B"/>
    <w:rsid w:val="001239FE"/>
    <w:rsid w:val="0013320B"/>
    <w:rsid w:val="001409B3"/>
    <w:rsid w:val="0014725F"/>
    <w:rsid w:val="00151B7E"/>
    <w:rsid w:val="00157223"/>
    <w:rsid w:val="00161B4E"/>
    <w:rsid w:val="00167F2E"/>
    <w:rsid w:val="001702F9"/>
    <w:rsid w:val="0019063F"/>
    <w:rsid w:val="001946BD"/>
    <w:rsid w:val="001A0DFC"/>
    <w:rsid w:val="001A2C29"/>
    <w:rsid w:val="001A5FB0"/>
    <w:rsid w:val="001D15DA"/>
    <w:rsid w:val="001E0B86"/>
    <w:rsid w:val="001F027D"/>
    <w:rsid w:val="001F6124"/>
    <w:rsid w:val="001F7978"/>
    <w:rsid w:val="00204032"/>
    <w:rsid w:val="00210816"/>
    <w:rsid w:val="002165B4"/>
    <w:rsid w:val="00225F4A"/>
    <w:rsid w:val="002269F0"/>
    <w:rsid w:val="0022766E"/>
    <w:rsid w:val="00241ED0"/>
    <w:rsid w:val="002454F5"/>
    <w:rsid w:val="002475CA"/>
    <w:rsid w:val="00256818"/>
    <w:rsid w:val="002575FD"/>
    <w:rsid w:val="0026206E"/>
    <w:rsid w:val="00262D0E"/>
    <w:rsid w:val="00280CA3"/>
    <w:rsid w:val="00280D00"/>
    <w:rsid w:val="00297274"/>
    <w:rsid w:val="002A0A7B"/>
    <w:rsid w:val="002A6B0D"/>
    <w:rsid w:val="002D034A"/>
    <w:rsid w:val="002D366D"/>
    <w:rsid w:val="002E35DB"/>
    <w:rsid w:val="002E3EEE"/>
    <w:rsid w:val="0030395D"/>
    <w:rsid w:val="00306058"/>
    <w:rsid w:val="00323342"/>
    <w:rsid w:val="00324FA5"/>
    <w:rsid w:val="00327508"/>
    <w:rsid w:val="00332CEC"/>
    <w:rsid w:val="00345385"/>
    <w:rsid w:val="0035090B"/>
    <w:rsid w:val="00356116"/>
    <w:rsid w:val="003942EB"/>
    <w:rsid w:val="003944A0"/>
    <w:rsid w:val="00394FAE"/>
    <w:rsid w:val="003B03F8"/>
    <w:rsid w:val="003C5858"/>
    <w:rsid w:val="003D0DE6"/>
    <w:rsid w:val="003D2B56"/>
    <w:rsid w:val="003E7EFE"/>
    <w:rsid w:val="00401B6D"/>
    <w:rsid w:val="00404380"/>
    <w:rsid w:val="00405191"/>
    <w:rsid w:val="0041385C"/>
    <w:rsid w:val="004161EB"/>
    <w:rsid w:val="00423BFB"/>
    <w:rsid w:val="004278EA"/>
    <w:rsid w:val="00436132"/>
    <w:rsid w:val="004435B8"/>
    <w:rsid w:val="00450986"/>
    <w:rsid w:val="00453D14"/>
    <w:rsid w:val="00457397"/>
    <w:rsid w:val="00457BD1"/>
    <w:rsid w:val="00460ADD"/>
    <w:rsid w:val="00474502"/>
    <w:rsid w:val="00476CB6"/>
    <w:rsid w:val="00482AAD"/>
    <w:rsid w:val="00485D4F"/>
    <w:rsid w:val="004864E1"/>
    <w:rsid w:val="004A1C3B"/>
    <w:rsid w:val="004A60F0"/>
    <w:rsid w:val="004B1962"/>
    <w:rsid w:val="004C4F35"/>
    <w:rsid w:val="004D66AF"/>
    <w:rsid w:val="004E3608"/>
    <w:rsid w:val="004E7127"/>
    <w:rsid w:val="004F6DA1"/>
    <w:rsid w:val="004F7F17"/>
    <w:rsid w:val="00513B65"/>
    <w:rsid w:val="00515200"/>
    <w:rsid w:val="005353FB"/>
    <w:rsid w:val="005509A2"/>
    <w:rsid w:val="005547D7"/>
    <w:rsid w:val="005552EB"/>
    <w:rsid w:val="0056330C"/>
    <w:rsid w:val="00591440"/>
    <w:rsid w:val="005918EA"/>
    <w:rsid w:val="005B191F"/>
    <w:rsid w:val="005B1ECD"/>
    <w:rsid w:val="005B3D78"/>
    <w:rsid w:val="005B7181"/>
    <w:rsid w:val="005C3493"/>
    <w:rsid w:val="005D3779"/>
    <w:rsid w:val="005D4E9C"/>
    <w:rsid w:val="005E4441"/>
    <w:rsid w:val="005E6C6C"/>
    <w:rsid w:val="0060090D"/>
    <w:rsid w:val="006158E2"/>
    <w:rsid w:val="0062570F"/>
    <w:rsid w:val="0062735B"/>
    <w:rsid w:val="00636F62"/>
    <w:rsid w:val="00641083"/>
    <w:rsid w:val="00647BFC"/>
    <w:rsid w:val="00652243"/>
    <w:rsid w:val="006558BB"/>
    <w:rsid w:val="00665074"/>
    <w:rsid w:val="006675C6"/>
    <w:rsid w:val="00672514"/>
    <w:rsid w:val="006775ED"/>
    <w:rsid w:val="006830A1"/>
    <w:rsid w:val="006A248D"/>
    <w:rsid w:val="006A31F3"/>
    <w:rsid w:val="006C7F55"/>
    <w:rsid w:val="006D10CD"/>
    <w:rsid w:val="006D61BE"/>
    <w:rsid w:val="006F46A3"/>
    <w:rsid w:val="007019B2"/>
    <w:rsid w:val="007027D7"/>
    <w:rsid w:val="00721309"/>
    <w:rsid w:val="00731E23"/>
    <w:rsid w:val="00735F8D"/>
    <w:rsid w:val="00743113"/>
    <w:rsid w:val="007502BA"/>
    <w:rsid w:val="007568AB"/>
    <w:rsid w:val="00761BCE"/>
    <w:rsid w:val="0076347C"/>
    <w:rsid w:val="007752FB"/>
    <w:rsid w:val="0077649D"/>
    <w:rsid w:val="00781950"/>
    <w:rsid w:val="0078720D"/>
    <w:rsid w:val="007902AA"/>
    <w:rsid w:val="00792FAF"/>
    <w:rsid w:val="0079799E"/>
    <w:rsid w:val="007B3577"/>
    <w:rsid w:val="007B6211"/>
    <w:rsid w:val="007C638C"/>
    <w:rsid w:val="007C7855"/>
    <w:rsid w:val="007D730E"/>
    <w:rsid w:val="007E015A"/>
    <w:rsid w:val="007F06C1"/>
    <w:rsid w:val="007F4D88"/>
    <w:rsid w:val="00800DAB"/>
    <w:rsid w:val="00805CC8"/>
    <w:rsid w:val="00815B06"/>
    <w:rsid w:val="00821003"/>
    <w:rsid w:val="00824F62"/>
    <w:rsid w:val="0083549F"/>
    <w:rsid w:val="008424C7"/>
    <w:rsid w:val="00846EED"/>
    <w:rsid w:val="008531EB"/>
    <w:rsid w:val="00853FC7"/>
    <w:rsid w:val="00866EC2"/>
    <w:rsid w:val="00870375"/>
    <w:rsid w:val="00883E93"/>
    <w:rsid w:val="00886A2F"/>
    <w:rsid w:val="008916DC"/>
    <w:rsid w:val="008A486A"/>
    <w:rsid w:val="008A520A"/>
    <w:rsid w:val="008B2D94"/>
    <w:rsid w:val="008B318E"/>
    <w:rsid w:val="008C196F"/>
    <w:rsid w:val="008C501D"/>
    <w:rsid w:val="008C7CCA"/>
    <w:rsid w:val="008E2044"/>
    <w:rsid w:val="008E5D24"/>
    <w:rsid w:val="008F0871"/>
    <w:rsid w:val="008F353E"/>
    <w:rsid w:val="00912038"/>
    <w:rsid w:val="00924E9D"/>
    <w:rsid w:val="00933689"/>
    <w:rsid w:val="00934474"/>
    <w:rsid w:val="00942703"/>
    <w:rsid w:val="00944296"/>
    <w:rsid w:val="0094443B"/>
    <w:rsid w:val="00950672"/>
    <w:rsid w:val="00954D63"/>
    <w:rsid w:val="00967FFE"/>
    <w:rsid w:val="00972D04"/>
    <w:rsid w:val="00981C72"/>
    <w:rsid w:val="0098689F"/>
    <w:rsid w:val="0099464A"/>
    <w:rsid w:val="009978F8"/>
    <w:rsid w:val="009C7905"/>
    <w:rsid w:val="009F2909"/>
    <w:rsid w:val="009F37C8"/>
    <w:rsid w:val="009F7136"/>
    <w:rsid w:val="00A05ED5"/>
    <w:rsid w:val="00A10408"/>
    <w:rsid w:val="00A12636"/>
    <w:rsid w:val="00A24A91"/>
    <w:rsid w:val="00A27A36"/>
    <w:rsid w:val="00A46BD2"/>
    <w:rsid w:val="00A51F23"/>
    <w:rsid w:val="00A60F18"/>
    <w:rsid w:val="00A62E18"/>
    <w:rsid w:val="00A678E5"/>
    <w:rsid w:val="00A725B9"/>
    <w:rsid w:val="00A76955"/>
    <w:rsid w:val="00A84BA4"/>
    <w:rsid w:val="00A907EF"/>
    <w:rsid w:val="00AB25E0"/>
    <w:rsid w:val="00AC0A74"/>
    <w:rsid w:val="00AC478C"/>
    <w:rsid w:val="00AD5316"/>
    <w:rsid w:val="00AF4EFF"/>
    <w:rsid w:val="00B14F20"/>
    <w:rsid w:val="00B1552D"/>
    <w:rsid w:val="00B55C88"/>
    <w:rsid w:val="00B629C0"/>
    <w:rsid w:val="00B636E7"/>
    <w:rsid w:val="00B700A0"/>
    <w:rsid w:val="00B8010F"/>
    <w:rsid w:val="00B81950"/>
    <w:rsid w:val="00BA7867"/>
    <w:rsid w:val="00BB3B97"/>
    <w:rsid w:val="00BC2D6F"/>
    <w:rsid w:val="00BE701C"/>
    <w:rsid w:val="00BF370B"/>
    <w:rsid w:val="00C04031"/>
    <w:rsid w:val="00C16594"/>
    <w:rsid w:val="00C1667E"/>
    <w:rsid w:val="00C320FE"/>
    <w:rsid w:val="00C42BDC"/>
    <w:rsid w:val="00C43E2C"/>
    <w:rsid w:val="00C47B71"/>
    <w:rsid w:val="00C504CD"/>
    <w:rsid w:val="00C56936"/>
    <w:rsid w:val="00C648D2"/>
    <w:rsid w:val="00C75256"/>
    <w:rsid w:val="00C91456"/>
    <w:rsid w:val="00CA1E0F"/>
    <w:rsid w:val="00CA3FC9"/>
    <w:rsid w:val="00CB2FBA"/>
    <w:rsid w:val="00CD4C68"/>
    <w:rsid w:val="00CD7B1E"/>
    <w:rsid w:val="00CE25B7"/>
    <w:rsid w:val="00CE29AC"/>
    <w:rsid w:val="00CE680D"/>
    <w:rsid w:val="00CF1719"/>
    <w:rsid w:val="00D211D3"/>
    <w:rsid w:val="00D227DC"/>
    <w:rsid w:val="00D26837"/>
    <w:rsid w:val="00D40076"/>
    <w:rsid w:val="00D40A84"/>
    <w:rsid w:val="00D40DAC"/>
    <w:rsid w:val="00D55B20"/>
    <w:rsid w:val="00D6231D"/>
    <w:rsid w:val="00D632FD"/>
    <w:rsid w:val="00D64671"/>
    <w:rsid w:val="00D85382"/>
    <w:rsid w:val="00D91C5C"/>
    <w:rsid w:val="00D956A3"/>
    <w:rsid w:val="00DA5086"/>
    <w:rsid w:val="00DB5612"/>
    <w:rsid w:val="00DB7D2D"/>
    <w:rsid w:val="00DD4EDA"/>
    <w:rsid w:val="00DD68B7"/>
    <w:rsid w:val="00DE1BAF"/>
    <w:rsid w:val="00DF3E1B"/>
    <w:rsid w:val="00E1603C"/>
    <w:rsid w:val="00E16F5B"/>
    <w:rsid w:val="00E2296B"/>
    <w:rsid w:val="00E2463D"/>
    <w:rsid w:val="00E312EB"/>
    <w:rsid w:val="00E662BB"/>
    <w:rsid w:val="00E83F67"/>
    <w:rsid w:val="00E855F9"/>
    <w:rsid w:val="00E97058"/>
    <w:rsid w:val="00EA4F68"/>
    <w:rsid w:val="00EB6948"/>
    <w:rsid w:val="00EC6895"/>
    <w:rsid w:val="00ED0D88"/>
    <w:rsid w:val="00EE339D"/>
    <w:rsid w:val="00F118B0"/>
    <w:rsid w:val="00F147FC"/>
    <w:rsid w:val="00F1562D"/>
    <w:rsid w:val="00F211B4"/>
    <w:rsid w:val="00F373C4"/>
    <w:rsid w:val="00F52E64"/>
    <w:rsid w:val="00F65DB0"/>
    <w:rsid w:val="00F667B2"/>
    <w:rsid w:val="00F66DD4"/>
    <w:rsid w:val="00F676D2"/>
    <w:rsid w:val="00F67CCB"/>
    <w:rsid w:val="00F71E5A"/>
    <w:rsid w:val="00F77AEE"/>
    <w:rsid w:val="00F869DC"/>
    <w:rsid w:val="00F87B26"/>
    <w:rsid w:val="00F94CB9"/>
    <w:rsid w:val="00F96F87"/>
    <w:rsid w:val="00FC0E95"/>
    <w:rsid w:val="00FC670B"/>
    <w:rsid w:val="00FC7504"/>
    <w:rsid w:val="00FD05E5"/>
    <w:rsid w:val="00FD0F61"/>
    <w:rsid w:val="00FD6835"/>
    <w:rsid w:val="00FD7CCA"/>
    <w:rsid w:val="00FE5A06"/>
    <w:rsid w:val="00FE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14552"/>
  <w15:docId w15:val="{E0341BC9-402E-47B1-853E-92BE3A9A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D64671"/>
    <w:pPr>
      <w:widowControl/>
      <w:tabs>
        <w:tab w:val="left" w:pos="567"/>
      </w:tabs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D64671"/>
    <w:p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7B3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B35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3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B3577"/>
    <w:rPr>
      <w:sz w:val="18"/>
      <w:szCs w:val="18"/>
    </w:rPr>
  </w:style>
  <w:style w:type="paragraph" w:styleId="a0">
    <w:name w:val="List Paragraph"/>
    <w:basedOn w:val="a"/>
    <w:uiPriority w:val="34"/>
    <w:qFormat/>
    <w:rsid w:val="00055386"/>
    <w:pPr>
      <w:ind w:firstLineChars="200" w:firstLine="420"/>
    </w:pPr>
  </w:style>
  <w:style w:type="table" w:styleId="a8">
    <w:name w:val="Table Grid"/>
    <w:basedOn w:val="a2"/>
    <w:uiPriority w:val="39"/>
    <w:rsid w:val="008C5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basedOn w:val="a9"/>
    <w:next w:val="a"/>
    <w:uiPriority w:val="1"/>
    <w:qFormat/>
    <w:rsid w:val="00D64671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D6467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1"/>
    <w:link w:val="a9"/>
    <w:uiPriority w:val="11"/>
    <w:rsid w:val="00D64671"/>
    <w:rPr>
      <w:b/>
      <w:bCs/>
      <w:kern w:val="28"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D6467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6467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0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B5CFFD4-AF1C-4AF1-8AD9-968E6B09D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虎萍</dc:creator>
  <cp:keywords/>
  <dc:description/>
  <cp:lastModifiedBy>谭 虎萍</cp:lastModifiedBy>
  <cp:revision>5</cp:revision>
  <dcterms:created xsi:type="dcterms:W3CDTF">2023-01-04T02:04:00Z</dcterms:created>
  <dcterms:modified xsi:type="dcterms:W3CDTF">2023-02-02T08:22:00Z</dcterms:modified>
</cp:coreProperties>
</file>